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4846320" cy="4572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846320" cy="45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6pt" to="381.55pt,4.1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76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150"/>
        <w:gridCol w:w="1300"/>
        <w:gridCol w:w="639"/>
        <w:gridCol w:w="1340"/>
        <w:gridCol w:w="639"/>
        <w:gridCol w:w="1240"/>
        <w:gridCol w:w="639"/>
      </w:tblGrid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rn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dividual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schium Leng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id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schium Heigh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id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ubis Leng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id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6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3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9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ey: * =  Basket Number; R = Right; L = Lef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70-01-25T17:33:00Z</dcterms:created>
  <dc:creator>check</dc:creator>
  <dc:description/>
  <cp:keywords/>
  <dc:language>en-US</dc:language>
  <cp:lastModifiedBy>Jeffrey Schwartz</cp:lastModifiedBy>
  <cp:lastPrinted>2009-09-09T20:21:00Z</cp:lastPrinted>
  <dcterms:modified xsi:type="dcterms:W3CDTF">2010-01-26T18:25:00Z</dcterms:modified>
  <cp:revision>5</cp:revision>
  <dc:subject/>
  <dc:title>Table 1-C</dc:title>
</cp:coreProperties>
</file>